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3A834" w14:textId="77777777" w:rsidR="009E23A4" w:rsidRDefault="009E23A4" w:rsidP="005554B3">
      <w:pPr>
        <w:pStyle w:val="SupplementaryMaterial"/>
        <w:jc w:val="left"/>
        <w:rPr>
          <w:rFonts w:asciiTheme="minorHAnsi" w:hAnsiTheme="minorHAnsi" w:cstheme="minorHAnsi"/>
          <w:sz w:val="36"/>
          <w:szCs w:val="36"/>
        </w:rPr>
      </w:pPr>
    </w:p>
    <w:p w14:paraId="5FC147A4" w14:textId="21599CD2" w:rsidR="009E23A4" w:rsidRDefault="009E23A4" w:rsidP="009E23A4">
      <w:pPr>
        <w:pStyle w:val="SupplementaryMaterial"/>
        <w:rPr>
          <w:rFonts w:asciiTheme="minorHAnsi" w:hAnsiTheme="minorHAnsi" w:cstheme="minorHAnsi"/>
          <w:sz w:val="36"/>
          <w:szCs w:val="36"/>
        </w:rPr>
      </w:pPr>
      <w:r w:rsidRPr="009E23A4">
        <w:rPr>
          <w:rFonts w:asciiTheme="minorHAnsi" w:hAnsiTheme="minorHAnsi" w:cstheme="minorHAnsi"/>
          <w:sz w:val="36"/>
          <w:szCs w:val="36"/>
        </w:rPr>
        <w:t>Supplementary Material</w:t>
      </w:r>
    </w:p>
    <w:p w14:paraId="05E1E94D" w14:textId="46BFED9D" w:rsidR="005554B3" w:rsidRDefault="005554B3" w:rsidP="005554B3">
      <w:pPr>
        <w:pStyle w:val="Titolo"/>
        <w:rPr>
          <w:lang w:val="en-US"/>
        </w:rPr>
      </w:pPr>
    </w:p>
    <w:p w14:paraId="4C0B742E" w14:textId="77777777" w:rsidR="005554B3" w:rsidRPr="005554B3" w:rsidRDefault="005554B3" w:rsidP="005554B3">
      <w:pPr>
        <w:rPr>
          <w:lang w:val="en-US"/>
        </w:rPr>
      </w:pPr>
    </w:p>
    <w:p w14:paraId="3F3B38AD" w14:textId="3659CB13" w:rsidR="008B6275" w:rsidRDefault="00F53D3E" w:rsidP="008B6275">
      <w:pPr>
        <w:spacing w:line="600" w:lineRule="auto"/>
      </w:pPr>
      <w:r>
        <w:t>Plots of RMSD values for the sugar moieties</w:t>
      </w:r>
      <w:r w:rsidR="008B6275">
        <w:tab/>
      </w:r>
      <w:r>
        <w:tab/>
      </w:r>
      <w:r w:rsidR="008B6275">
        <w:tab/>
      </w:r>
      <w:r w:rsidR="008B6275">
        <w:tab/>
      </w:r>
      <w:r w:rsidR="008B6275">
        <w:tab/>
      </w:r>
      <w:r w:rsidR="008B6275">
        <w:tab/>
      </w:r>
      <w:r w:rsidR="008B6275">
        <w:tab/>
      </w:r>
      <w:r w:rsidR="008B6275">
        <w:tab/>
        <w:t>2</w:t>
      </w:r>
    </w:p>
    <w:p w14:paraId="7BF835C1" w14:textId="52BD623F" w:rsidR="008B6275" w:rsidRDefault="00F53D3E" w:rsidP="008B6275">
      <w:pPr>
        <w:spacing w:line="600" w:lineRule="auto"/>
      </w:pPr>
      <w:r>
        <w:t>Fucose interactions analysis from MD simulations</w:t>
      </w:r>
      <w:r w:rsidR="008B6275">
        <w:tab/>
      </w:r>
      <w:r w:rsidR="008B6275">
        <w:tab/>
      </w:r>
      <w:r w:rsidR="008B6275">
        <w:tab/>
      </w:r>
      <w:r w:rsidR="008B6275">
        <w:tab/>
      </w:r>
      <w:r w:rsidR="008B6275">
        <w:tab/>
      </w:r>
      <w:r w:rsidR="008B6275">
        <w:tab/>
      </w:r>
      <w:r w:rsidR="008B6275">
        <w:tab/>
        <w:t>3</w:t>
      </w:r>
    </w:p>
    <w:p w14:paraId="1A399B4B" w14:textId="569C4D3A" w:rsidR="008B6275" w:rsidRDefault="008B6275" w:rsidP="008B6275">
      <w:pPr>
        <w:spacing w:line="600" w:lineRule="auto"/>
      </w:pPr>
      <w:r>
        <w:t>Plots of RMSD values for linker and fragment moieti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14:paraId="66CD752D" w14:textId="00746C44" w:rsidR="008B6275" w:rsidRDefault="008B6275" w:rsidP="008B6275">
      <w:pPr>
        <w:spacing w:line="600" w:lineRule="auto"/>
      </w:pPr>
      <w:r>
        <w:t>Salt-bridge interaction analysis from MD simulation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14:paraId="73864B91" w14:textId="71845DEC" w:rsidR="006568B6" w:rsidRDefault="009E23A4" w:rsidP="00E71B18">
      <w:r>
        <w:br w:type="page"/>
      </w:r>
    </w:p>
    <w:p w14:paraId="70BED65C" w14:textId="4B2D484F" w:rsidR="00574FF9" w:rsidRDefault="00305793" w:rsidP="00E71B18">
      <w:r>
        <w:rPr>
          <w:noProof/>
          <w:lang w:val="it-IT" w:eastAsia="it-IT"/>
        </w:rPr>
        <w:lastRenderedPageBreak/>
        <w:drawing>
          <wp:anchor distT="0" distB="0" distL="114300" distR="114300" simplePos="0" relativeHeight="251750400" behindDoc="0" locked="0" layoutInCell="1" allowOverlap="1" wp14:anchorId="71E68D93" wp14:editId="1B555287">
            <wp:simplePos x="0" y="0"/>
            <wp:positionH relativeFrom="column">
              <wp:posOffset>3769360</wp:posOffset>
            </wp:positionH>
            <wp:positionV relativeFrom="paragraph">
              <wp:posOffset>224155</wp:posOffset>
            </wp:positionV>
            <wp:extent cx="2343150" cy="6445885"/>
            <wp:effectExtent l="0" t="0" r="0" b="0"/>
            <wp:wrapSquare wrapText="bothSides"/>
            <wp:docPr id="77" name="Immagin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6445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it-IT" w:eastAsia="it-IT"/>
        </w:rPr>
        <w:drawing>
          <wp:inline distT="0" distB="0" distL="0" distR="0" wp14:anchorId="196105B1" wp14:editId="6005CFCC">
            <wp:extent cx="3493135" cy="6858635"/>
            <wp:effectExtent l="0" t="0" r="0" b="0"/>
            <wp:docPr id="70" name="Immagin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13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548C3" w14:textId="4CC09B3F" w:rsidR="00E71B18" w:rsidRDefault="00151259" w:rsidP="00073FEC">
      <w:pPr>
        <w:jc w:val="both"/>
      </w:pPr>
      <w:r>
        <w:t>Figure S</w:t>
      </w:r>
      <w:r w:rsidR="00E71B18">
        <w:t>1</w:t>
      </w:r>
      <w:r w:rsidR="00404CE3">
        <w:t xml:space="preserve">. </w:t>
      </w:r>
      <w:r w:rsidR="00067870">
        <w:t xml:space="preserve">Plot of the </w:t>
      </w:r>
      <w:r w:rsidR="00404CE3">
        <w:t>RMSD value</w:t>
      </w:r>
      <w:r w:rsidR="007A0B3B">
        <w:t>s</w:t>
      </w:r>
      <w:r w:rsidR="009E66CD">
        <w:t xml:space="preserve"> calculated on</w:t>
      </w:r>
      <w:r w:rsidR="00404CE3">
        <w:t xml:space="preserve"> fucose </w:t>
      </w:r>
      <w:r w:rsidR="009C2F68">
        <w:t>or</w:t>
      </w:r>
      <w:r w:rsidR="007A0B3B">
        <w:t xml:space="preserve"> galactose </w:t>
      </w:r>
      <w:r w:rsidR="00404CE3">
        <w:t>moiet</w:t>
      </w:r>
      <w:r w:rsidR="009C2F68">
        <w:t>y</w:t>
      </w:r>
      <w:r w:rsidR="00404CE3">
        <w:t>.</w:t>
      </w:r>
      <w:r w:rsidR="00067870">
        <w:t xml:space="preserve"> </w:t>
      </w:r>
      <w:r w:rsidR="00067870" w:rsidRPr="002D06F4">
        <w:t>Superimposition</w:t>
      </w:r>
      <w:r w:rsidR="00415D51" w:rsidRPr="002D06F4">
        <w:t xml:space="preserve"> </w:t>
      </w:r>
      <w:r w:rsidR="00067870" w:rsidRPr="002D06F4">
        <w:t>was done on ligand heavy atoms</w:t>
      </w:r>
      <w:r w:rsidR="001B2251" w:rsidRPr="002D06F4">
        <w:t xml:space="preserve"> and then the RMSD values was calculated considering only</w:t>
      </w:r>
      <w:r w:rsidR="00067870" w:rsidRPr="002D06F4">
        <w:t xml:space="preserve"> </w:t>
      </w:r>
      <w:r w:rsidR="001B2251" w:rsidRPr="002D06F4">
        <w:t>the atoms of the</w:t>
      </w:r>
      <w:r w:rsidRPr="002D06F4">
        <w:t xml:space="preserve"> </w:t>
      </w:r>
      <w:r w:rsidR="007A0B3B" w:rsidRPr="002D06F4">
        <w:t>sugar</w:t>
      </w:r>
      <w:r w:rsidR="00067870" w:rsidRPr="002D06F4">
        <w:t xml:space="preserve"> part using </w:t>
      </w:r>
      <w:r w:rsidRPr="002D06F4">
        <w:t xml:space="preserve">the </w:t>
      </w:r>
      <w:r w:rsidR="00067870" w:rsidRPr="002D06F4">
        <w:t xml:space="preserve">first frame as </w:t>
      </w:r>
      <w:r w:rsidRPr="002D06F4">
        <w:t xml:space="preserve">a </w:t>
      </w:r>
      <w:r w:rsidR="00067870" w:rsidRPr="002D06F4">
        <w:t>reference</w:t>
      </w:r>
      <w:r w:rsidR="00067870">
        <w:t xml:space="preserve">. </w:t>
      </w:r>
      <w:r w:rsidR="00AE0C8C">
        <w:t xml:space="preserve">No remarkable </w:t>
      </w:r>
      <w:r w:rsidR="0072041C">
        <w:t>variations in RMSD value</w:t>
      </w:r>
      <w:r w:rsidR="009E66CD">
        <w:t>s occur</w:t>
      </w:r>
      <w:r w:rsidR="0072041C">
        <w:t xml:space="preserve"> during the simulations</w:t>
      </w:r>
      <w:r w:rsidR="007A0B3B">
        <w:t xml:space="preserve"> for the ligands containing fucose, while </w:t>
      </w:r>
      <w:r w:rsidR="00FA23F7">
        <w:t xml:space="preserve">larger fluctuations are observed for ligand </w:t>
      </w:r>
      <w:r w:rsidR="00FA23F7" w:rsidRPr="00FA23F7">
        <w:rPr>
          <w:b/>
        </w:rPr>
        <w:t>5</w:t>
      </w:r>
      <w:r w:rsidR="00415D51">
        <w:t xml:space="preserve"> containing the galactose. In the latter case</w:t>
      </w:r>
      <w:r w:rsidR="000A1002">
        <w:t>,</w:t>
      </w:r>
      <w:r w:rsidR="00415D51">
        <w:t xml:space="preserve"> the rotation</w:t>
      </w:r>
      <w:r w:rsidR="007A0B3B">
        <w:t xml:space="preserve"> </w:t>
      </w:r>
      <w:r w:rsidR="00415D51">
        <w:t xml:space="preserve">of the hydroxyl group in position 6 </w:t>
      </w:r>
      <w:r w:rsidR="009C2F68">
        <w:t>allows the sugar</w:t>
      </w:r>
      <w:r w:rsidR="00415D51">
        <w:t xml:space="preserve"> </w:t>
      </w:r>
      <w:r w:rsidR="007A0B3B">
        <w:t>to ado</w:t>
      </w:r>
      <w:r w:rsidR="00415D51">
        <w:t>pt different conformations</w:t>
      </w:r>
      <w:r w:rsidR="007A0B3B">
        <w:t xml:space="preserve">. </w:t>
      </w:r>
      <w:r w:rsidR="009D5302">
        <w:t>Only</w:t>
      </w:r>
      <w:r w:rsidR="005F3D8F">
        <w:t xml:space="preserve"> </w:t>
      </w:r>
      <w:r w:rsidR="009D5302">
        <w:t>the</w:t>
      </w:r>
      <w:r w:rsidR="00415D51">
        <w:t xml:space="preserve"> plot obtained from one </w:t>
      </w:r>
      <w:r w:rsidR="00BD3F40">
        <w:t xml:space="preserve">MD </w:t>
      </w:r>
      <w:r w:rsidR="005F3D8F">
        <w:t>simulation</w:t>
      </w:r>
      <w:r w:rsidR="00415D51">
        <w:t xml:space="preserve"> is s</w:t>
      </w:r>
      <w:r w:rsidR="009D5302">
        <w:t>hown</w:t>
      </w:r>
      <w:r w:rsidR="00D93294">
        <w:t xml:space="preserve"> for each ligand</w:t>
      </w:r>
      <w:r w:rsidR="009D5302">
        <w:t>,</w:t>
      </w:r>
      <w:r w:rsidR="005F3D8F">
        <w:t xml:space="preserve"> as </w:t>
      </w:r>
      <w:r w:rsidR="009D5302">
        <w:t xml:space="preserve">similar results are provided by the </w:t>
      </w:r>
      <w:r w:rsidR="00D93294">
        <w:t>second</w:t>
      </w:r>
      <w:r w:rsidR="009D5302">
        <w:t xml:space="preserve"> simulation</w:t>
      </w:r>
      <w:r w:rsidR="00D93294">
        <w:t xml:space="preserve"> run</w:t>
      </w:r>
      <w:r w:rsidR="009D5302">
        <w:t>.</w:t>
      </w:r>
      <w:r w:rsidR="00E71B18">
        <w:br w:type="page"/>
      </w:r>
    </w:p>
    <w:p w14:paraId="6A24E857" w14:textId="4BD17FFC" w:rsidR="00E71B18" w:rsidRDefault="00E71B18" w:rsidP="00E71B18">
      <w:r>
        <w:rPr>
          <w:noProof/>
          <w:lang w:val="it-IT" w:eastAsia="it-IT"/>
        </w:rPr>
        <w:lastRenderedPageBreak/>
        <w:drawing>
          <wp:anchor distT="0" distB="0" distL="114300" distR="114300" simplePos="0" relativeHeight="251754496" behindDoc="0" locked="0" layoutInCell="1" allowOverlap="1" wp14:anchorId="52015E70" wp14:editId="65A5D5F1">
            <wp:simplePos x="0" y="0"/>
            <wp:positionH relativeFrom="column">
              <wp:posOffset>556260</wp:posOffset>
            </wp:positionH>
            <wp:positionV relativeFrom="paragraph">
              <wp:posOffset>0</wp:posOffset>
            </wp:positionV>
            <wp:extent cx="4775200" cy="3448050"/>
            <wp:effectExtent l="0" t="0" r="0" b="0"/>
            <wp:wrapSquare wrapText="bothSides"/>
            <wp:docPr id="22" name="Immagine 22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magine 22" descr="Immagine che contiene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3448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C4B059F" w14:textId="769450EA" w:rsidR="00E71B18" w:rsidRDefault="00E71B18" w:rsidP="00E71B18"/>
    <w:p w14:paraId="23A1C7B9" w14:textId="77777777" w:rsidR="00E71B18" w:rsidRDefault="00E71B18" w:rsidP="00E71B18"/>
    <w:p w14:paraId="5F357F0F" w14:textId="1CF4184E" w:rsidR="00E71B18" w:rsidRDefault="00E71B18" w:rsidP="00E71B18"/>
    <w:p w14:paraId="7134FCD8" w14:textId="77777777" w:rsidR="00E71B18" w:rsidRDefault="00E71B18" w:rsidP="00E71B18"/>
    <w:p w14:paraId="38F6F45B" w14:textId="77777777" w:rsidR="00E71B18" w:rsidRDefault="00E71B18" w:rsidP="00E71B18"/>
    <w:p w14:paraId="797F51E3" w14:textId="77777777" w:rsidR="00E71B18" w:rsidRDefault="00E71B18" w:rsidP="00E71B18"/>
    <w:p w14:paraId="49AA7274" w14:textId="77777777" w:rsidR="00E71B18" w:rsidRDefault="00E71B18" w:rsidP="00E71B18"/>
    <w:p w14:paraId="2C1B894C" w14:textId="77777777" w:rsidR="00E71B18" w:rsidRDefault="00E71B18" w:rsidP="00E71B18"/>
    <w:p w14:paraId="37C3B2B4" w14:textId="77777777" w:rsidR="00E71B18" w:rsidRDefault="00E71B18" w:rsidP="00E71B18"/>
    <w:p w14:paraId="6F1BDE34" w14:textId="77777777" w:rsidR="00E71B18" w:rsidRDefault="00E71B18" w:rsidP="00E71B18"/>
    <w:p w14:paraId="7756F09B" w14:textId="56D01DB5" w:rsidR="00E71B18" w:rsidRDefault="00E71B18" w:rsidP="00E71B18"/>
    <w:p w14:paraId="49F919AE" w14:textId="77777777" w:rsidR="00E71B18" w:rsidRDefault="00E71B18" w:rsidP="00E71B18"/>
    <w:p w14:paraId="61D2253F" w14:textId="27CE5497" w:rsidR="00E71B18" w:rsidRDefault="00E71B18" w:rsidP="00E71B18"/>
    <w:p w14:paraId="595FF9DC" w14:textId="71668402" w:rsidR="00E71B18" w:rsidRDefault="00E71B18" w:rsidP="00E71B18">
      <w:r>
        <w:t>Figure S2. Summary of interactions established by the fucose moiety in bifunctional ligands with adjacent BC2L-C-Nt residues. Every hydroxyl group can form several H-bonds, including water-mediated H-bonds, with different protein residues. The oxygen atom of the sugar ring interacts only with Arg85 from chain A. The percentages of H-bonds have been calculated for each MD simulation considering the 5000 structures saved. Here</w:t>
      </w:r>
      <w:r w:rsidR="00635C1A">
        <w:t>,</w:t>
      </w:r>
      <w:r>
        <w:t xml:space="preserve"> the average values assessed over all MD simulations (eight simulations, each 500 ns long) of ligands </w:t>
      </w:r>
      <w:r w:rsidRPr="002B28D0">
        <w:rPr>
          <w:b/>
          <w:bCs/>
        </w:rPr>
        <w:t>1</w:t>
      </w:r>
      <w:r>
        <w:t xml:space="preserve">, </w:t>
      </w:r>
      <w:r w:rsidRPr="002B28D0">
        <w:rPr>
          <w:b/>
          <w:bCs/>
        </w:rPr>
        <w:t>2</w:t>
      </w:r>
      <w:r>
        <w:t xml:space="preserve">, </w:t>
      </w:r>
      <w:r w:rsidRPr="002B28D0">
        <w:rPr>
          <w:b/>
          <w:bCs/>
        </w:rPr>
        <w:t>3</w:t>
      </w:r>
      <w:r>
        <w:t xml:space="preserve"> and </w:t>
      </w:r>
      <w:r w:rsidRPr="002B28D0">
        <w:rPr>
          <w:b/>
          <w:bCs/>
        </w:rPr>
        <w:t>4</w:t>
      </w:r>
      <w:r>
        <w:t xml:space="preserve"> are reported for each interaction. The following geometric criteria for protein-ligand H-bond have been applied: distance between </w:t>
      </w:r>
      <w:r w:rsidRPr="00F67DAE">
        <w:t xml:space="preserve">donor H atom and acceptor atoms </w:t>
      </w:r>
      <w:r>
        <w:rPr>
          <w:rFonts w:cstheme="minorHAnsi"/>
        </w:rPr>
        <w:t>≤</w:t>
      </w:r>
      <w:r w:rsidRPr="00F67DAE">
        <w:t xml:space="preserve"> 2.5 </w:t>
      </w:r>
      <w:r w:rsidRPr="002D06F4">
        <w:t xml:space="preserve">Å (D—H···A); </w:t>
      </w:r>
      <w:r>
        <w:t xml:space="preserve">a </w:t>
      </w:r>
      <w:r w:rsidRPr="009731F8">
        <w:t>donor angle</w:t>
      </w:r>
      <w:r>
        <w:t xml:space="preserve"> of </w:t>
      </w:r>
      <w:r w:rsidRPr="009731F8">
        <w:t>≥</w:t>
      </w:r>
      <w:r>
        <w:t xml:space="preserve"> </w:t>
      </w:r>
      <w:r w:rsidRPr="009731F8">
        <w:t>120°</w:t>
      </w:r>
      <w:r>
        <w:t xml:space="preserve"> between the </w:t>
      </w:r>
      <w:r w:rsidRPr="009731F8">
        <w:t>donor-hydrogen-acceptor atoms</w:t>
      </w:r>
      <w:r>
        <w:t xml:space="preserve"> </w:t>
      </w:r>
      <w:r w:rsidRPr="002D06F4">
        <w:t>(D—H···A),</w:t>
      </w:r>
      <w:r>
        <w:t xml:space="preserve"> and an </w:t>
      </w:r>
      <w:r w:rsidRPr="009731F8">
        <w:t xml:space="preserve">acceptor angle </w:t>
      </w:r>
      <w:r>
        <w:t xml:space="preserve">of </w:t>
      </w:r>
      <w:r w:rsidRPr="009731F8">
        <w:t>≥</w:t>
      </w:r>
      <w:r>
        <w:t xml:space="preserve"> 9</w:t>
      </w:r>
      <w:r w:rsidRPr="009731F8">
        <w:t>0°</w:t>
      </w:r>
      <w:r>
        <w:t xml:space="preserve"> between the</w:t>
      </w:r>
      <w:r w:rsidRPr="009731F8">
        <w:t xml:space="preserve"> hydrogen-acceptor-bonded</w:t>
      </w:r>
      <w:r>
        <w:t>_</w:t>
      </w:r>
      <w:r w:rsidRPr="009731F8">
        <w:t>atom atoms</w:t>
      </w:r>
      <w:r>
        <w:t xml:space="preserve"> </w:t>
      </w:r>
      <w:r w:rsidRPr="002D06F4">
        <w:t>(H···A—X).</w:t>
      </w:r>
    </w:p>
    <w:p w14:paraId="104C7DD6" w14:textId="77777777" w:rsidR="00E71B18" w:rsidRDefault="00E71B18"/>
    <w:p w14:paraId="07036D5E" w14:textId="77777777" w:rsidR="002D06F4" w:rsidRDefault="002D06F4" w:rsidP="003A78D5">
      <w:pPr>
        <w:jc w:val="both"/>
      </w:pPr>
    </w:p>
    <w:p w14:paraId="155BBA60" w14:textId="0F0A46D5" w:rsidR="002D06F4" w:rsidRDefault="00426096" w:rsidP="003A78D5">
      <w:pPr>
        <w:jc w:val="both"/>
      </w:pPr>
      <w:r>
        <w:rPr>
          <w:noProof/>
          <w:lang w:val="it-IT" w:eastAsia="it-IT"/>
        </w:rPr>
        <w:lastRenderedPageBreak/>
        <w:drawing>
          <wp:anchor distT="0" distB="0" distL="114300" distR="114300" simplePos="0" relativeHeight="251751424" behindDoc="1" locked="0" layoutInCell="1" allowOverlap="1" wp14:anchorId="52E90160" wp14:editId="3E74ED22">
            <wp:simplePos x="0" y="0"/>
            <wp:positionH relativeFrom="column">
              <wp:posOffset>3693160</wp:posOffset>
            </wp:positionH>
            <wp:positionV relativeFrom="paragraph">
              <wp:posOffset>210820</wp:posOffset>
            </wp:positionV>
            <wp:extent cx="2400300" cy="6547485"/>
            <wp:effectExtent l="0" t="0" r="0" b="0"/>
            <wp:wrapTight wrapText="bothSides">
              <wp:wrapPolygon edited="0">
                <wp:start x="10286" y="0"/>
                <wp:lineTo x="3257" y="377"/>
                <wp:lineTo x="1886" y="503"/>
                <wp:lineTo x="1200" y="1445"/>
                <wp:lineTo x="1543" y="1697"/>
                <wp:lineTo x="8743" y="2011"/>
                <wp:lineTo x="4114" y="2577"/>
                <wp:lineTo x="4114" y="3017"/>
                <wp:lineTo x="10800" y="3017"/>
                <wp:lineTo x="10800" y="4022"/>
                <wp:lineTo x="8229" y="5028"/>
                <wp:lineTo x="2914" y="5090"/>
                <wp:lineTo x="1886" y="5216"/>
                <wp:lineTo x="2057" y="6033"/>
                <wp:lineTo x="1200" y="6033"/>
                <wp:lineTo x="1714" y="6850"/>
                <wp:lineTo x="4114" y="7039"/>
                <wp:lineTo x="4114" y="7479"/>
                <wp:lineTo x="10800" y="8044"/>
                <wp:lineTo x="9086" y="9050"/>
                <wp:lineTo x="1886" y="9930"/>
                <wp:lineTo x="1200" y="11061"/>
                <wp:lineTo x="3771" y="12066"/>
                <wp:lineTo x="10629" y="13072"/>
                <wp:lineTo x="8057" y="14077"/>
                <wp:lineTo x="2229" y="14580"/>
                <wp:lineTo x="1886" y="14643"/>
                <wp:lineTo x="2229" y="15083"/>
                <wp:lineTo x="1200" y="15649"/>
                <wp:lineTo x="1543" y="15837"/>
                <wp:lineTo x="8400" y="16088"/>
                <wp:lineTo x="4114" y="16277"/>
                <wp:lineTo x="4114" y="16717"/>
                <wp:lineTo x="10800" y="17094"/>
                <wp:lineTo x="11314" y="18100"/>
                <wp:lineTo x="0" y="18791"/>
                <wp:lineTo x="0" y="19105"/>
                <wp:lineTo x="1714" y="20111"/>
                <wp:lineTo x="857" y="20111"/>
                <wp:lineTo x="1029" y="20488"/>
                <wp:lineTo x="3943" y="21116"/>
                <wp:lineTo x="3943" y="21242"/>
                <wp:lineTo x="5143" y="21367"/>
                <wp:lineTo x="6686" y="21493"/>
                <wp:lineTo x="7714" y="21493"/>
                <wp:lineTo x="15257" y="21305"/>
                <wp:lineTo x="15943" y="21116"/>
                <wp:lineTo x="21429" y="20299"/>
                <wp:lineTo x="21429" y="19419"/>
                <wp:lineTo x="21257" y="18916"/>
                <wp:lineTo x="16971" y="18162"/>
                <wp:lineTo x="15257" y="18100"/>
                <wp:lineTo x="10800" y="17094"/>
                <wp:lineTo x="11829" y="17094"/>
                <wp:lineTo x="17829" y="16214"/>
                <wp:lineTo x="21429" y="15963"/>
                <wp:lineTo x="21429" y="14643"/>
                <wp:lineTo x="20057" y="13952"/>
                <wp:lineTo x="16286" y="13512"/>
                <wp:lineTo x="10971" y="13072"/>
                <wp:lineTo x="19371" y="11061"/>
                <wp:lineTo x="20400" y="10307"/>
                <wp:lineTo x="20400" y="9930"/>
                <wp:lineTo x="18343" y="9238"/>
                <wp:lineTo x="10800" y="8044"/>
                <wp:lineTo x="12514" y="8044"/>
                <wp:lineTo x="14914" y="7416"/>
                <wp:lineTo x="15257" y="7039"/>
                <wp:lineTo x="18343" y="6159"/>
                <wp:lineTo x="18514" y="5782"/>
                <wp:lineTo x="17829" y="5405"/>
                <wp:lineTo x="16286" y="5028"/>
                <wp:lineTo x="10629" y="4022"/>
                <wp:lineTo x="10800" y="3017"/>
                <wp:lineTo x="14057" y="3017"/>
                <wp:lineTo x="17657" y="2451"/>
                <wp:lineTo x="17486" y="2011"/>
                <wp:lineTo x="18514" y="2011"/>
                <wp:lineTo x="19714" y="1383"/>
                <wp:lineTo x="19714" y="817"/>
                <wp:lineTo x="16286" y="63"/>
                <wp:lineTo x="14743" y="0"/>
                <wp:lineTo x="10286" y="0"/>
              </wp:wrapPolygon>
            </wp:wrapTight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654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D06F4">
        <w:rPr>
          <w:noProof/>
          <w:lang w:val="it-IT" w:eastAsia="it-IT"/>
        </w:rPr>
        <w:drawing>
          <wp:inline distT="0" distB="0" distL="0" distR="0" wp14:anchorId="139A2ED2" wp14:editId="44638CF1">
            <wp:extent cx="3487420" cy="68770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687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625BF7" w14:textId="04E339AA" w:rsidR="0051528B" w:rsidRDefault="009C2F68" w:rsidP="003A78D5">
      <w:pPr>
        <w:jc w:val="both"/>
      </w:pPr>
      <w:r>
        <w:t>Figure S</w:t>
      </w:r>
      <w:r w:rsidR="0018682C">
        <w:t>3</w:t>
      </w:r>
      <w:r>
        <w:t xml:space="preserve">. Plot of the RMSD values calculated on </w:t>
      </w:r>
      <w:r w:rsidR="00AB2B4F">
        <w:t xml:space="preserve">linker </w:t>
      </w:r>
      <w:r>
        <w:t>and fragment moieties</w:t>
      </w:r>
      <w:r w:rsidR="00AB2B4F">
        <w:t xml:space="preserve">. </w:t>
      </w:r>
      <w:r w:rsidR="001B2251" w:rsidRPr="00426096">
        <w:t>Superimposition was done on ligand heavy atoms and then</w:t>
      </w:r>
      <w:r w:rsidR="00635C1A">
        <w:t>,</w:t>
      </w:r>
      <w:r w:rsidR="001B2251" w:rsidRPr="00426096">
        <w:t xml:space="preserve"> the RMSD values was calculated considering only the linker and the fragment part using the first frame as a reference</w:t>
      </w:r>
      <w:r w:rsidR="00AB2B4F">
        <w:t>.</w:t>
      </w:r>
      <w:r w:rsidR="007041CE">
        <w:t xml:space="preserve"> Fluctuations of</w:t>
      </w:r>
      <w:r w:rsidR="005B72E2">
        <w:t xml:space="preserve"> RMSD value</w:t>
      </w:r>
      <w:r w:rsidR="007041CE">
        <w:t>s</w:t>
      </w:r>
      <w:r w:rsidR="005B72E2">
        <w:t xml:space="preserve"> </w:t>
      </w:r>
      <w:r w:rsidR="007041CE">
        <w:t xml:space="preserve">are observed mostly for </w:t>
      </w:r>
      <w:r w:rsidR="00BD3F40" w:rsidRPr="00BD3F40">
        <w:t>fucosylalkynes</w:t>
      </w:r>
      <w:r w:rsidR="007041CE">
        <w:t xml:space="preserve"> </w:t>
      </w:r>
      <w:r w:rsidR="007041CE" w:rsidRPr="005B72E2">
        <w:rPr>
          <w:b/>
          <w:bCs/>
        </w:rPr>
        <w:t>1</w:t>
      </w:r>
      <w:r w:rsidR="007041CE">
        <w:t xml:space="preserve"> and </w:t>
      </w:r>
      <w:r w:rsidR="007041CE" w:rsidRPr="005B72E2">
        <w:rPr>
          <w:b/>
          <w:bCs/>
        </w:rPr>
        <w:t>2</w:t>
      </w:r>
      <w:r w:rsidR="005B72E2">
        <w:t xml:space="preserve">, due to the </w:t>
      </w:r>
      <w:r w:rsidR="007041CE">
        <w:t xml:space="preserve">presence of </w:t>
      </w:r>
      <w:r w:rsidR="00BD3F40">
        <w:t xml:space="preserve">flexible </w:t>
      </w:r>
      <w:r w:rsidR="007041CE">
        <w:t>side chains.</w:t>
      </w:r>
      <w:r w:rsidR="005B72E2">
        <w:t xml:space="preserve"> </w:t>
      </w:r>
      <w:r w:rsidR="007041CE">
        <w:t xml:space="preserve">Small variations of RMSD values </w:t>
      </w:r>
      <w:r w:rsidR="009949BA">
        <w:t xml:space="preserve">are noted </w:t>
      </w:r>
      <w:r w:rsidR="007041CE">
        <w:t xml:space="preserve">for amide ligands </w:t>
      </w:r>
      <w:r w:rsidR="007041CE" w:rsidRPr="005B72E2">
        <w:rPr>
          <w:b/>
          <w:bCs/>
        </w:rPr>
        <w:t>3</w:t>
      </w:r>
      <w:r w:rsidR="007041CE">
        <w:t xml:space="preserve">, </w:t>
      </w:r>
      <w:r w:rsidR="007041CE" w:rsidRPr="005B72E2">
        <w:rPr>
          <w:b/>
          <w:bCs/>
        </w:rPr>
        <w:t>4</w:t>
      </w:r>
      <w:r w:rsidR="007041CE">
        <w:t xml:space="preserve"> and </w:t>
      </w:r>
      <w:r w:rsidR="007041CE" w:rsidRPr="005B72E2">
        <w:rPr>
          <w:b/>
          <w:bCs/>
        </w:rPr>
        <w:t>5</w:t>
      </w:r>
      <w:r w:rsidR="007041CE">
        <w:t xml:space="preserve">, </w:t>
      </w:r>
      <w:r w:rsidR="009B4F84">
        <w:t>which comprise</w:t>
      </w:r>
      <w:r w:rsidR="009949BA">
        <w:t xml:space="preserve"> an amide linked to </w:t>
      </w:r>
      <w:r w:rsidR="005B72E2">
        <w:t xml:space="preserve">two connected </w:t>
      </w:r>
      <w:r w:rsidR="009B4F84">
        <w:t xml:space="preserve">(furan and benzene) aromatic rings. </w:t>
      </w:r>
      <w:r w:rsidR="009949BA">
        <w:t>In particular</w:t>
      </w:r>
      <w:r w:rsidR="00632997">
        <w:t xml:space="preserve">, compound </w:t>
      </w:r>
      <w:r w:rsidR="00632997" w:rsidRPr="00632997">
        <w:rPr>
          <w:b/>
          <w:bCs/>
        </w:rPr>
        <w:t>3</w:t>
      </w:r>
      <w:r w:rsidR="00632997">
        <w:t xml:space="preserve"> </w:t>
      </w:r>
      <w:r w:rsidR="009949BA">
        <w:t xml:space="preserve">shows the lowest oscillation of RMSD values </w:t>
      </w:r>
      <w:r w:rsidR="009B4F84">
        <w:t>among the 5</w:t>
      </w:r>
      <w:r w:rsidR="009949BA">
        <w:t xml:space="preserve"> ligan</w:t>
      </w:r>
      <w:r w:rsidR="00920EF2">
        <w:t>ds, as a</w:t>
      </w:r>
      <w:r w:rsidR="00BD3F40">
        <w:t xml:space="preserve"> result of the lack of rotatable bonds</w:t>
      </w:r>
      <w:r w:rsidR="00920EF2">
        <w:t>.</w:t>
      </w:r>
    </w:p>
    <w:p w14:paraId="1ADC8800" w14:textId="4FFF03F3" w:rsidR="0051528B" w:rsidRDefault="0051528B" w:rsidP="00426096">
      <w:pPr>
        <w:ind w:left="709"/>
      </w:pPr>
      <w:r w:rsidRPr="0051528B">
        <w:rPr>
          <w:noProof/>
          <w:lang w:val="it-IT" w:eastAsia="it-IT"/>
        </w:rPr>
        <w:lastRenderedPageBreak/>
        <w:drawing>
          <wp:inline distT="0" distB="0" distL="0" distR="0" wp14:anchorId="18F14864" wp14:editId="216E9384">
            <wp:extent cx="5207000" cy="2349580"/>
            <wp:effectExtent l="0" t="0" r="0" b="0"/>
            <wp:docPr id="68" name="Immagin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517" cy="2355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0DABD" w14:textId="13CCF800" w:rsidR="0051528B" w:rsidRDefault="00920EF2" w:rsidP="003A78D5">
      <w:pPr>
        <w:jc w:val="both"/>
        <w:rPr>
          <w:rFonts w:cstheme="minorHAnsi"/>
          <w:shd w:val="clear" w:color="auto" w:fill="FFFFFF"/>
        </w:rPr>
      </w:pPr>
      <w:r>
        <w:t>Figure S</w:t>
      </w:r>
      <w:r w:rsidR="0018682C">
        <w:t>4</w:t>
      </w:r>
      <w:r w:rsidR="0051528B">
        <w:t>. Percentage of salt bridge between the terminal amino group of ligands and Asp70 side chain c</w:t>
      </w:r>
      <w:r w:rsidR="006717F2">
        <w:t xml:space="preserve">alculated </w:t>
      </w:r>
      <w:r w:rsidR="006717F2" w:rsidRPr="006717F2">
        <w:t>considering the structures saved</w:t>
      </w:r>
      <w:r w:rsidR="006717F2">
        <w:t xml:space="preserve"> </w:t>
      </w:r>
      <w:r w:rsidR="00ED0669">
        <w:t>from each MD simulations</w:t>
      </w:r>
      <w:r w:rsidR="00635C1A">
        <w:t>.</w:t>
      </w:r>
      <w:r w:rsidR="00C001D4" w:rsidRPr="00C001D4">
        <w:t xml:space="preserve"> </w:t>
      </w:r>
      <w:r w:rsidR="00C001D4">
        <w:t>A</w:t>
      </w:r>
      <w:r w:rsidR="00C001D4" w:rsidRPr="006717F2">
        <w:t xml:space="preserve">verage values assessed over </w:t>
      </w:r>
      <w:r w:rsidR="00C001D4">
        <w:t>two</w:t>
      </w:r>
      <w:r w:rsidR="00C001D4" w:rsidRPr="006717F2">
        <w:t xml:space="preserve"> MD simulations </w:t>
      </w:r>
      <w:r w:rsidR="00C001D4">
        <w:t>of each ligand are shown.</w:t>
      </w:r>
      <w:r w:rsidR="0051528B">
        <w:t xml:space="preserve"> </w:t>
      </w:r>
      <w:bookmarkStart w:id="0" w:name="_GoBack"/>
      <w:bookmarkEnd w:id="0"/>
      <w:r w:rsidR="00E7043D">
        <w:t>The same trend was observed monitoring</w:t>
      </w:r>
      <w:r w:rsidR="007F2E1F">
        <w:t xml:space="preserve"> the hydrogen bonds between the </w:t>
      </w:r>
      <w:r w:rsidR="00E7043D">
        <w:t xml:space="preserve">Asp70 carboxyl group and the </w:t>
      </w:r>
      <w:r w:rsidR="007F2E1F">
        <w:t xml:space="preserve">ligand </w:t>
      </w:r>
      <w:r w:rsidR="00E7043D">
        <w:t>amino group. Compound</w:t>
      </w:r>
      <w:r w:rsidR="007F2E1F">
        <w:t>s</w:t>
      </w:r>
      <w:r w:rsidR="00E7043D">
        <w:t xml:space="preserve"> </w:t>
      </w:r>
      <w:r w:rsidR="00E7043D" w:rsidRPr="00E7043D">
        <w:rPr>
          <w:b/>
          <w:bCs/>
        </w:rPr>
        <w:t>4</w:t>
      </w:r>
      <w:r w:rsidR="00E7043D">
        <w:t xml:space="preserve"> and </w:t>
      </w:r>
      <w:r w:rsidR="00E7043D" w:rsidRPr="00E7043D">
        <w:rPr>
          <w:b/>
          <w:bCs/>
        </w:rPr>
        <w:t>5</w:t>
      </w:r>
      <w:r w:rsidR="00E7043D">
        <w:rPr>
          <w:b/>
          <w:bCs/>
        </w:rPr>
        <w:t xml:space="preserve"> </w:t>
      </w:r>
      <w:r w:rsidR="00E7043D">
        <w:t xml:space="preserve">are </w:t>
      </w:r>
      <w:r w:rsidR="00A6198F">
        <w:t>more extended in the binding site toward the aspartic acid</w:t>
      </w:r>
      <w:r w:rsidR="00E7043D">
        <w:t xml:space="preserve"> </w:t>
      </w:r>
      <w:r w:rsidR="007F2E1F">
        <w:t xml:space="preserve">compared to ligands </w:t>
      </w:r>
      <w:r w:rsidR="007F2E1F" w:rsidRPr="007F2E1F">
        <w:rPr>
          <w:b/>
        </w:rPr>
        <w:t>1</w:t>
      </w:r>
      <w:r w:rsidR="007F2E1F">
        <w:t xml:space="preserve"> and </w:t>
      </w:r>
      <w:r w:rsidR="007F2E1F" w:rsidRPr="007F2E1F">
        <w:rPr>
          <w:b/>
        </w:rPr>
        <w:t>2</w:t>
      </w:r>
      <w:r w:rsidR="00E7043D">
        <w:t xml:space="preserve"> thus</w:t>
      </w:r>
      <w:r w:rsidR="00635C1A">
        <w:t>,</w:t>
      </w:r>
      <w:r w:rsidR="00E7043D">
        <w:t xml:space="preserve"> they </w:t>
      </w:r>
      <w:r w:rsidR="00A6198F">
        <w:t>are more engage</w:t>
      </w:r>
      <w:r w:rsidR="007F2E1F">
        <w:t>d in the salt bridge formation.</w:t>
      </w:r>
      <w:r w:rsidR="00242E7F">
        <w:t xml:space="preserve"> </w:t>
      </w:r>
      <w:r w:rsidR="00242E7F" w:rsidRPr="00426096">
        <w:t xml:space="preserve">The presence of the salt bridge was evaluated monitoring the distance between the nitrogen atom of ligand’s amino group and </w:t>
      </w:r>
      <w:r w:rsidR="00242E7F" w:rsidRPr="00426096">
        <w:rPr>
          <w:shd w:val="clear" w:color="auto" w:fill="FFFFFF"/>
        </w:rPr>
        <w:t xml:space="preserve">Asp70 carbon of COO- group, and considering the interaction as properly established if this distance is </w:t>
      </w:r>
      <w:r w:rsidR="00242E7F" w:rsidRPr="00426096">
        <w:rPr>
          <w:rFonts w:cstheme="minorHAnsi"/>
          <w:shd w:val="clear" w:color="auto" w:fill="FFFFFF"/>
        </w:rPr>
        <w:t>≤</w:t>
      </w:r>
      <w:r w:rsidR="00242E7F" w:rsidRPr="00426096">
        <w:rPr>
          <w:shd w:val="clear" w:color="auto" w:fill="FFFFFF"/>
        </w:rPr>
        <w:t xml:space="preserve"> 4.0 </w:t>
      </w:r>
      <w:r w:rsidR="00242E7F" w:rsidRPr="00426096">
        <w:rPr>
          <w:rFonts w:cstheme="minorHAnsi"/>
          <w:shd w:val="clear" w:color="auto" w:fill="FFFFFF"/>
        </w:rPr>
        <w:t>Å.</w:t>
      </w:r>
    </w:p>
    <w:p w14:paraId="6F1E9069" w14:textId="0296F2A7" w:rsidR="00D83791" w:rsidRPr="00D83791" w:rsidRDefault="00D83791" w:rsidP="00D83791"/>
    <w:p w14:paraId="73E7905C" w14:textId="159A1343" w:rsidR="00D83791" w:rsidRPr="00D83791" w:rsidRDefault="00D83791" w:rsidP="00D83791"/>
    <w:p w14:paraId="52E1A2DE" w14:textId="3531FAF6" w:rsidR="00D83791" w:rsidRPr="00D83791" w:rsidRDefault="00D83791" w:rsidP="00D83791"/>
    <w:p w14:paraId="597580D0" w14:textId="0BDB966A" w:rsidR="00D83791" w:rsidRPr="00D83791" w:rsidRDefault="00D83791" w:rsidP="00D83791"/>
    <w:p w14:paraId="022614BD" w14:textId="09F63AEE" w:rsidR="00D83791" w:rsidRPr="00D83791" w:rsidRDefault="00D83791" w:rsidP="00D83791"/>
    <w:p w14:paraId="463F6CA4" w14:textId="0A37B88C" w:rsidR="00D83791" w:rsidRPr="00D83791" w:rsidRDefault="00D83791" w:rsidP="00D83791"/>
    <w:p w14:paraId="16AF8969" w14:textId="67373D9C" w:rsidR="00D83791" w:rsidRPr="00D83791" w:rsidRDefault="00D83791" w:rsidP="00D83791"/>
    <w:p w14:paraId="4D4379EA" w14:textId="30A8E398" w:rsidR="00D83791" w:rsidRPr="00D83791" w:rsidRDefault="00D83791" w:rsidP="00D83791"/>
    <w:p w14:paraId="5A301309" w14:textId="015731CA" w:rsidR="00D83791" w:rsidRPr="00D83791" w:rsidRDefault="00D83791" w:rsidP="00D83791"/>
    <w:p w14:paraId="091DCCFB" w14:textId="574D6E4F" w:rsidR="00D83791" w:rsidRPr="00D83791" w:rsidRDefault="00D83791" w:rsidP="00D83791"/>
    <w:p w14:paraId="508DA9B9" w14:textId="65B4F845" w:rsidR="00D83791" w:rsidRPr="00D83791" w:rsidRDefault="00D83791" w:rsidP="00D83791"/>
    <w:p w14:paraId="6AA555A4" w14:textId="63D367F7" w:rsidR="00D83791" w:rsidRPr="00D83791" w:rsidRDefault="00D83791" w:rsidP="00D83791"/>
    <w:p w14:paraId="40486471" w14:textId="34422A9A" w:rsidR="00D83791" w:rsidRPr="00D83791" w:rsidRDefault="00D83791" w:rsidP="00D83791"/>
    <w:p w14:paraId="696930D5" w14:textId="038341E3" w:rsidR="00D83791" w:rsidRPr="00D83791" w:rsidRDefault="00D83791" w:rsidP="00D83791"/>
    <w:p w14:paraId="5D834128" w14:textId="0F67955E" w:rsidR="00D83791" w:rsidRPr="00D83791" w:rsidRDefault="00D83791" w:rsidP="00D83791"/>
    <w:p w14:paraId="13D9F7F7" w14:textId="2C0A76C7" w:rsidR="00D83791" w:rsidRPr="00D83791" w:rsidRDefault="00D83791" w:rsidP="00D83791"/>
    <w:p w14:paraId="287B850A" w14:textId="77777777" w:rsidR="00D83791" w:rsidRPr="00D83791" w:rsidRDefault="00D83791" w:rsidP="00D83791">
      <w:pPr>
        <w:jc w:val="center"/>
      </w:pPr>
    </w:p>
    <w:sectPr w:rsidR="00D83791" w:rsidRPr="00D83791" w:rsidSect="00D83791">
      <w:headerReference w:type="default" r:id="rId12"/>
      <w:footerReference w:type="default" r:id="rId13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F224F1" w14:textId="77777777" w:rsidR="00676DEE" w:rsidRDefault="00676DEE" w:rsidP="00D102A2">
      <w:pPr>
        <w:spacing w:after="0" w:line="240" w:lineRule="auto"/>
      </w:pPr>
      <w:r>
        <w:separator/>
      </w:r>
    </w:p>
  </w:endnote>
  <w:endnote w:type="continuationSeparator" w:id="0">
    <w:p w14:paraId="13B470CF" w14:textId="77777777" w:rsidR="00676DEE" w:rsidRDefault="00676DEE" w:rsidP="00D10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06335602"/>
      <w:docPartObj>
        <w:docPartGallery w:val="Page Numbers (Bottom of Page)"/>
        <w:docPartUnique/>
      </w:docPartObj>
    </w:sdtPr>
    <w:sdtEndPr/>
    <w:sdtContent>
      <w:p w14:paraId="48C675F9" w14:textId="2D5CC637" w:rsidR="008353B3" w:rsidRDefault="008353B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244A" w:rsidRPr="0010244A">
          <w:rPr>
            <w:noProof/>
            <w:lang w:val="it-IT"/>
          </w:rPr>
          <w:t>5</w:t>
        </w:r>
        <w:r>
          <w:fldChar w:fldCharType="end"/>
        </w:r>
      </w:p>
    </w:sdtContent>
  </w:sdt>
  <w:p w14:paraId="75D4E6B9" w14:textId="77777777" w:rsidR="008353B3" w:rsidRDefault="008353B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EA15A" w14:textId="77777777" w:rsidR="00676DEE" w:rsidRDefault="00676DEE" w:rsidP="00D102A2">
      <w:pPr>
        <w:spacing w:after="0" w:line="240" w:lineRule="auto"/>
      </w:pPr>
      <w:r>
        <w:separator/>
      </w:r>
    </w:p>
  </w:footnote>
  <w:footnote w:type="continuationSeparator" w:id="0">
    <w:p w14:paraId="2CF3A94F" w14:textId="77777777" w:rsidR="00676DEE" w:rsidRDefault="00676DEE" w:rsidP="00D102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F36B47" w14:textId="77777777" w:rsidR="00D83791" w:rsidRPr="009151AA" w:rsidRDefault="00D83791" w:rsidP="00D837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7C5CBD18" w14:textId="77777777" w:rsidR="00D83791" w:rsidRDefault="00D8379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423"/>
    <w:rsid w:val="00046FFB"/>
    <w:rsid w:val="00067870"/>
    <w:rsid w:val="00073FEC"/>
    <w:rsid w:val="00090A3E"/>
    <w:rsid w:val="000A1002"/>
    <w:rsid w:val="000E3597"/>
    <w:rsid w:val="000F265A"/>
    <w:rsid w:val="000F72BA"/>
    <w:rsid w:val="0010244A"/>
    <w:rsid w:val="001125AD"/>
    <w:rsid w:val="00126FEC"/>
    <w:rsid w:val="0014401C"/>
    <w:rsid w:val="00151259"/>
    <w:rsid w:val="0018682C"/>
    <w:rsid w:val="001B2251"/>
    <w:rsid w:val="001D61CE"/>
    <w:rsid w:val="001F5A63"/>
    <w:rsid w:val="00206556"/>
    <w:rsid w:val="0023672A"/>
    <w:rsid w:val="00242E7F"/>
    <w:rsid w:val="00290423"/>
    <w:rsid w:val="002B28D0"/>
    <w:rsid w:val="002D06F4"/>
    <w:rsid w:val="002E20DF"/>
    <w:rsid w:val="002E667F"/>
    <w:rsid w:val="00305793"/>
    <w:rsid w:val="00310051"/>
    <w:rsid w:val="0034693F"/>
    <w:rsid w:val="00350AFB"/>
    <w:rsid w:val="00352CAF"/>
    <w:rsid w:val="00354FCD"/>
    <w:rsid w:val="00363445"/>
    <w:rsid w:val="003921BF"/>
    <w:rsid w:val="003A78D5"/>
    <w:rsid w:val="003D360D"/>
    <w:rsid w:val="003D6940"/>
    <w:rsid w:val="003E7581"/>
    <w:rsid w:val="003F6A0D"/>
    <w:rsid w:val="00404CE3"/>
    <w:rsid w:val="00410D97"/>
    <w:rsid w:val="00415D51"/>
    <w:rsid w:val="00426096"/>
    <w:rsid w:val="00432B7C"/>
    <w:rsid w:val="004572EE"/>
    <w:rsid w:val="00471DEE"/>
    <w:rsid w:val="00487057"/>
    <w:rsid w:val="004C5258"/>
    <w:rsid w:val="004E13CE"/>
    <w:rsid w:val="004F3401"/>
    <w:rsid w:val="0050147F"/>
    <w:rsid w:val="00501C8B"/>
    <w:rsid w:val="00507A12"/>
    <w:rsid w:val="0051528B"/>
    <w:rsid w:val="005536DC"/>
    <w:rsid w:val="005554B3"/>
    <w:rsid w:val="00574FF9"/>
    <w:rsid w:val="00594FC5"/>
    <w:rsid w:val="005A6855"/>
    <w:rsid w:val="005B72E2"/>
    <w:rsid w:val="005F3D8F"/>
    <w:rsid w:val="005F4861"/>
    <w:rsid w:val="00632997"/>
    <w:rsid w:val="00635C1A"/>
    <w:rsid w:val="00641BF6"/>
    <w:rsid w:val="006568B6"/>
    <w:rsid w:val="006717F2"/>
    <w:rsid w:val="00676DEE"/>
    <w:rsid w:val="00682E77"/>
    <w:rsid w:val="00685C7B"/>
    <w:rsid w:val="007041CE"/>
    <w:rsid w:val="0072041C"/>
    <w:rsid w:val="007252BA"/>
    <w:rsid w:val="007270BC"/>
    <w:rsid w:val="00755509"/>
    <w:rsid w:val="007A0B3B"/>
    <w:rsid w:val="007C371C"/>
    <w:rsid w:val="007C7EBB"/>
    <w:rsid w:val="007F2E1F"/>
    <w:rsid w:val="008353B3"/>
    <w:rsid w:val="0085075D"/>
    <w:rsid w:val="00856CA9"/>
    <w:rsid w:val="008B4578"/>
    <w:rsid w:val="008B6275"/>
    <w:rsid w:val="00915127"/>
    <w:rsid w:val="00920EF2"/>
    <w:rsid w:val="00952979"/>
    <w:rsid w:val="009731F8"/>
    <w:rsid w:val="0097627C"/>
    <w:rsid w:val="009949BA"/>
    <w:rsid w:val="009B4F84"/>
    <w:rsid w:val="009C2F68"/>
    <w:rsid w:val="009D5302"/>
    <w:rsid w:val="009E23A4"/>
    <w:rsid w:val="009E66CD"/>
    <w:rsid w:val="00A24296"/>
    <w:rsid w:val="00A40707"/>
    <w:rsid w:val="00A46FF8"/>
    <w:rsid w:val="00A541AB"/>
    <w:rsid w:val="00A6198F"/>
    <w:rsid w:val="00A6367A"/>
    <w:rsid w:val="00A849EA"/>
    <w:rsid w:val="00AB2B4F"/>
    <w:rsid w:val="00AC1D87"/>
    <w:rsid w:val="00AE0C8C"/>
    <w:rsid w:val="00B06108"/>
    <w:rsid w:val="00B27E1E"/>
    <w:rsid w:val="00B316DB"/>
    <w:rsid w:val="00B40292"/>
    <w:rsid w:val="00B863F3"/>
    <w:rsid w:val="00B94EAE"/>
    <w:rsid w:val="00BC0D9E"/>
    <w:rsid w:val="00BC2C58"/>
    <w:rsid w:val="00BD3F40"/>
    <w:rsid w:val="00BE3B0C"/>
    <w:rsid w:val="00BE71AB"/>
    <w:rsid w:val="00C001D4"/>
    <w:rsid w:val="00C45EB6"/>
    <w:rsid w:val="00CE1B77"/>
    <w:rsid w:val="00CE6C3E"/>
    <w:rsid w:val="00CE710C"/>
    <w:rsid w:val="00D102A2"/>
    <w:rsid w:val="00D31388"/>
    <w:rsid w:val="00D51048"/>
    <w:rsid w:val="00D83791"/>
    <w:rsid w:val="00D86DB2"/>
    <w:rsid w:val="00D93294"/>
    <w:rsid w:val="00DB53EA"/>
    <w:rsid w:val="00E0181D"/>
    <w:rsid w:val="00E13BB5"/>
    <w:rsid w:val="00E155BB"/>
    <w:rsid w:val="00E5784D"/>
    <w:rsid w:val="00E7043D"/>
    <w:rsid w:val="00E71B18"/>
    <w:rsid w:val="00E73E6F"/>
    <w:rsid w:val="00E80380"/>
    <w:rsid w:val="00E9682B"/>
    <w:rsid w:val="00ED0669"/>
    <w:rsid w:val="00F147DB"/>
    <w:rsid w:val="00F53B85"/>
    <w:rsid w:val="00F53D3E"/>
    <w:rsid w:val="00F67DAE"/>
    <w:rsid w:val="00FA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BE3711"/>
  <w15:chartTrackingRefBased/>
  <w15:docId w15:val="{A76F4D5E-56AF-492D-9D92-50C82D511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90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2E20D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270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270B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270B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70B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70B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70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70BC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D102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102A2"/>
  </w:style>
  <w:style w:type="paragraph" w:styleId="Pidipagina">
    <w:name w:val="footer"/>
    <w:basedOn w:val="Normale"/>
    <w:link w:val="PidipaginaCarattere"/>
    <w:uiPriority w:val="99"/>
    <w:unhideWhenUsed/>
    <w:rsid w:val="00D102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102A2"/>
  </w:style>
  <w:style w:type="paragraph" w:customStyle="1" w:styleId="SupplementaryMaterial">
    <w:name w:val="Supplementary Material"/>
    <w:basedOn w:val="Titolo"/>
    <w:next w:val="Titolo"/>
    <w:qFormat/>
    <w:rsid w:val="009E23A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23A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23A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4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Antonini</dc:creator>
  <cp:keywords/>
  <dc:description/>
  <cp:lastModifiedBy>Laura</cp:lastModifiedBy>
  <cp:revision>2</cp:revision>
  <dcterms:created xsi:type="dcterms:W3CDTF">2023-03-31T16:27:00Z</dcterms:created>
  <dcterms:modified xsi:type="dcterms:W3CDTF">2023-03-31T16:27:00Z</dcterms:modified>
</cp:coreProperties>
</file>